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91C4" w14:textId="2F320F20" w:rsidR="00E429C0" w:rsidRPr="007A592A" w:rsidRDefault="007A592A" w:rsidP="007A592A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6"/>
      <w:r w:rsidRPr="007A592A">
        <w:rPr>
          <w:rFonts w:ascii="Times New Roman" w:hAnsi="Times New Roman" w:cs="Times New Roman"/>
          <w:b/>
          <w:bCs/>
          <w:sz w:val="22"/>
          <w:szCs w:val="24"/>
        </w:rPr>
        <w:t>Supplemental Table 1</w:t>
      </w:r>
      <w:r w:rsidR="00606CBB">
        <w:rPr>
          <w:rFonts w:ascii="Times New Roman" w:hAnsi="Times New Roman" w:cs="Times New Roman"/>
          <w:b/>
          <w:bCs/>
          <w:sz w:val="22"/>
          <w:szCs w:val="24"/>
        </w:rPr>
        <w:t>7</w:t>
      </w:r>
      <w:r w:rsidRPr="007A592A">
        <w:rPr>
          <w:rFonts w:ascii="Times New Roman" w:hAnsi="Times New Roman" w:cs="Times New Roman"/>
          <w:b/>
          <w:bCs/>
          <w:sz w:val="22"/>
          <w:szCs w:val="24"/>
        </w:rPr>
        <w:t>. Pooled spearman correlation coefficient for energy and nutrients stratified by items of FFQ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7A592A" w:rsidRPr="007A592A" w14:paraId="1EA0A114" w14:textId="77777777" w:rsidTr="007A592A">
        <w:trPr>
          <w:trHeight w:val="29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308C660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15335D0F" w14:textId="77777777" w:rsidR="007A592A" w:rsidRPr="007A592A" w:rsidRDefault="007A592A" w:rsidP="007A59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0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6E85D09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20</w:t>
            </w:r>
          </w:p>
        </w:tc>
      </w:tr>
      <w:tr w:rsidR="007A592A" w:rsidRPr="007A592A" w14:paraId="1919AF70" w14:textId="77777777" w:rsidTr="007A592A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13503CEF" w14:textId="77777777" w:rsidR="007A592A" w:rsidRPr="007A592A" w:rsidRDefault="007A592A" w:rsidP="007A5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083E46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58341BC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621BBD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5D54CBC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7A592A" w:rsidRPr="007A592A" w14:paraId="43984ED1" w14:textId="77777777" w:rsidTr="007A592A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096C2CFD" w14:textId="77777777" w:rsidR="007A592A" w:rsidRPr="007A592A" w:rsidRDefault="007A592A" w:rsidP="007A5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069C7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AD175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65082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F56AD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10DB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C760D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DA395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D5E13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2EFB6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70D17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2019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9210B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A59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7A592A" w:rsidRPr="007A592A" w14:paraId="47F675FD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1477F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4A7ED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 (0.650, 0.7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DEFF41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73D9D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79E67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8AAA9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BF0A0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F121C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72, 0.6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A9008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86B20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67C49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ED310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7F2D3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7BECEC39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519510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46B63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610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C91DB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84F49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A8A7F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38, 0.6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40776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31D87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4A984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534, 0.6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C10BC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EE84C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69715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 (0.481, 0.5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2DA10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87204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</w:tr>
      <w:tr w:rsidR="007A592A" w:rsidRPr="007A592A" w14:paraId="585375E0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B2F30A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6A70E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621, 0.6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7925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8E6DD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19757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 (0.519, 0.6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BC9A0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6D7D5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6E766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 (0.560, 0.6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C13AA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F45F2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F33B6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487, 0.5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39B46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CACE2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</w:tr>
      <w:tr w:rsidR="007A592A" w:rsidRPr="007A592A" w14:paraId="2C005416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DDE5B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C1B6E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353, 0.7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92A2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738F0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4317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E94B1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F17C4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38A27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7 (0.458, 0.62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BE0C7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F2267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B9DA1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F0E6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C761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5560C396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A69CA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D438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 (0.673, 0.8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D94595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34D11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4597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D79BB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7E72B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045E4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648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A2AAA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78C99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DA7D4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05A57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A9FD2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06F09BAD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C3C413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9E87C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602, 0.6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CC1B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54B73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055D9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 (0.494, 0.6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E56FC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FE2F6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6CB9B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 (0.534, 0.6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1E5A2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77589D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36111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 (0.448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3A6F3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C9F60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</w:t>
            </w:r>
          </w:p>
        </w:tc>
      </w:tr>
      <w:tr w:rsidR="007A592A" w:rsidRPr="007A592A" w14:paraId="6E704D5D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90FE9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847A7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60, 0.6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5A1DB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33A9A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00959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499, 0.6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7833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62471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4D0F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 (0.544, 0.6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67B14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09295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83D70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4 (0.405, 0.5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DE15D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F9C1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</w:tr>
      <w:tr w:rsidR="007A592A" w:rsidRPr="007A592A" w14:paraId="57B3E0CD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54DEB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3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F1357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27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9C593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18588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09AF1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 (0.434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8F53C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8E099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13532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66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69E2D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2F827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AC993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9 (0.373, 0.5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7DF31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E2E68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</w:t>
            </w:r>
          </w:p>
        </w:tc>
      </w:tr>
      <w:tr w:rsidR="007A592A" w:rsidRPr="007A592A" w14:paraId="5828F53A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AC4053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08182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 (0.424, 0.7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931A2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5E6A4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1F52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 (0.323, 0.6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BFE5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D6B8D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7E607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62, 0.6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482D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1944E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757E1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4 (0.323, 0.5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73950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28B8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</w:t>
            </w:r>
          </w:p>
        </w:tc>
      </w:tr>
      <w:tr w:rsidR="007A592A" w:rsidRPr="007A592A" w14:paraId="12305712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654A8A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D809A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643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F741D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A54D0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88549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46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22F3C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EF3D5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0FF0F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46, 0.6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9D0C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EEB40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7C5AC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 (0.471, 0.5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B2C0D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9D7F7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</w:tr>
      <w:tr w:rsidR="007A592A" w:rsidRPr="007A592A" w14:paraId="1795DDB1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38908A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1E067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1 (0.542, 0.8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E9B9F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9063A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4B70C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484, 0.7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32793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60A3D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7A7B2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5 (0.522, 0.6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D326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899FA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BDB73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01, 0.6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295BC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B34CC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</w:tr>
      <w:tr w:rsidR="007A592A" w:rsidRPr="007A592A" w14:paraId="52661C31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668FE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AAE75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 (0.731, 0.8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7989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8BF4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3CC7A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468, 0.8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C338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4AB01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51C94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80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A2A23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3635D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BCE18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51, 0.5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25097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E97CD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03A0EC4C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545B7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45E90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6 (0.713, 0.9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08A01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F3165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AD862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FFC7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A4C4E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23BA6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265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B2B00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17AF4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ABC2D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5F2EC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91DB8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7138FDDF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95D01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5CC9D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 (0.736, 0.8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B7FB8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3902E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31D6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0E143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295F1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31AD2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265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CD7D8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565AC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E51B8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5DA2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42D6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1E10B52E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70594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1F0A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393, 0.7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F3477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0A905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50B5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5EECE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B43F0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E2BD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333, 0.7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99DA4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57319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16C50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9250F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3944C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46953030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203573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369B7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90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F7426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BB6B4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0F079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16, 0.6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A2F74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F6682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0704A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 (0.558, 0.6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49412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550C2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C0C4C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 (0.465, 0.5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4918F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4FE1C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</w:tr>
      <w:tr w:rsidR="007A592A" w:rsidRPr="007A592A" w14:paraId="2F846EFF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466714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15D5A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97, 0.60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B2BF2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5C710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68A09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6, 0.6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E5772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19EDA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BE5C7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0.162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EDD10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7952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716C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 (0.669, 0.9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4A4AB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2055B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7B6EBD0C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A304A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F74B1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609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08C74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D2271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337D7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 (0.544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60463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71C67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D733A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74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E5232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832DE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856F8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 (0.521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14821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D02D8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</w:tr>
      <w:tr w:rsidR="007A592A" w:rsidRPr="007A592A" w14:paraId="217DE5D7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25779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EF7F8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452, 0.7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FB523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8E572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B27C7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5CA58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47523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2A9CF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667, 0.7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D583E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3227A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27663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89293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FE152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11EDE3E8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5E721D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0988C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 (0.653, 0.7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CFF33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B220B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9D7B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 (0.656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90E22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40416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1969A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369, 0.8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F6FAB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FD308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3B49B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019, 0.8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86C9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FDF6B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</w:tr>
      <w:tr w:rsidR="007A592A" w:rsidRPr="007A592A" w14:paraId="5B9FF730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E4CFB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5BE40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30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47F89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17E7E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298F1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6277C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9B2AF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CC661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602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74DC0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295B9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ACCF5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9AD15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5E9C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5627EDF0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2DAE0E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F1D58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601, 0.6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9A7CC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B2CAF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2167B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0.621, 0.7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95506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39F5E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9B763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 (0.590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12C08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7186E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51807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 (0.527, 0.6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BB588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4055C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</w:tr>
      <w:tr w:rsidR="007A592A" w:rsidRPr="007A592A" w14:paraId="777F7483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4DFFB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D0F84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468, 0.7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D2CB8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D722A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586F0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27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A73E3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0AE7C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6A735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603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D6C2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FD98D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DCFE5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61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163D3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37A9F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 w:rsidR="007A592A" w:rsidRPr="007A592A" w14:paraId="0D8B99CB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FA5D05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371C2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490, 0.8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410AE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4CBD0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FC7F5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 (0.624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AE4FF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3DF63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1B8D2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92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01C2B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98BCC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8E07C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 (0.453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CCA0E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4588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</w:tr>
      <w:tr w:rsidR="007A592A" w:rsidRPr="007A592A" w14:paraId="641C9C5E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F97B8B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96389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 (0.803, 0.8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06F41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CE14E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03DA6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0 (0.722, 0.8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DD58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8BFB1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2C147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 (0.808, 0.8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1A102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EA19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CF2D9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5 (0.730, 0.8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1499A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56699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</w:tr>
      <w:tr w:rsidR="007A592A" w:rsidRPr="007A592A" w14:paraId="011E8F3A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8A7A0E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D5C2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 (0.601, 0.7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821C4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849CE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84F99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 (0.547, 0.7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686A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B95E2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5DA11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 (0.513, 0.5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F9953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DD6E9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E85F0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 (0.393, 0.5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91CCD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6CD47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</w:tr>
      <w:tr w:rsidR="007A592A" w:rsidRPr="007A592A" w14:paraId="5B6B23CC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C6962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0553E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0.476, 0.6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6F90A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0E2C5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C7EA3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 (0.350, 0.6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71D77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63B7A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88C60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40, 0.6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21BDE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7F2C1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CA909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65, 0.5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1AF4B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29BE0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</w:p>
        </w:tc>
      </w:tr>
      <w:tr w:rsidR="007A592A" w:rsidRPr="007A592A" w14:paraId="09E3E591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849377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BE2328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608, 0.6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B8BAB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DF99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22FF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 (0.614, 0.7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9FCA3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1DDC8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A0F4A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 (0.545, 0.6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D5FEC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9B47B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1C3A3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502, 0.5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F1081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CF83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</w:tr>
      <w:tr w:rsidR="007A592A" w:rsidRPr="007A592A" w14:paraId="502FFE0E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EA9C9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86B13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9 (0.544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4A3D3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1B288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EF33D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 (0.363, 0.6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A5772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DA0E1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5B048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503, 0.6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C9CB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9084C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43991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97, 0.6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455FC4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BBE43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</w:tr>
      <w:tr w:rsidR="007A592A" w:rsidRPr="007A592A" w14:paraId="0286A981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324FB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28867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39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BAF6B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97BDD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5BE35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483, 0.6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2E27F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C0565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BD548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83, 0.6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5614BE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A912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439D1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52, 0.5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EF3C9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F3A17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</w:tr>
      <w:tr w:rsidR="007A592A" w:rsidRPr="007A592A" w14:paraId="12930999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32167B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94DD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 (0.459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14B26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0C216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69870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15, 0.7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6E6DA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72D7B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CAA58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473, 0.7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3C22C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0EE8C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044AB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 (0.471, 0.83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B3529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773DA8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</w:tr>
      <w:tr w:rsidR="007A592A" w:rsidRPr="007A592A" w14:paraId="37BFCCE6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E3DE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am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DE2C0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603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4CE49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EA1D9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7F090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47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8AD24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B0A04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01215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4 (0.537, 0.60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68581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07B27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561F6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5 (0.403, 0.5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FE7CC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06463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</w:t>
            </w:r>
          </w:p>
        </w:tc>
      </w:tr>
      <w:tr w:rsidR="007A592A" w:rsidRPr="007A592A" w14:paraId="5747F9BA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4245A2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flav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A2CE9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 (0.629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DCB44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FCC27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BD0B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80, 0.7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683C8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E7DF6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72B87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73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1B16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4A70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D6ADA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72, 0.5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D1EF6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DA6B0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</w:tr>
      <w:tr w:rsidR="007A592A" w:rsidRPr="007A592A" w14:paraId="4E6DF5B1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4431D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397DD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555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9E894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0595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34044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06, 0.6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9477C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C4B7C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CC5B3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32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D5013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9D3EF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85D10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 (0.393, 0.5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B14CC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DAD6C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</w:tr>
      <w:tr w:rsidR="007A592A" w:rsidRPr="007A592A" w14:paraId="02056A33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7774F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D0317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609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07033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1426E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2573C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 (0.521, 0.6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D6E5B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38851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5584E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434, 0.6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D7DC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387A2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B3570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25, 0.6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1E832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9B5B2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</w:tr>
      <w:tr w:rsidR="007A592A" w:rsidRPr="007A592A" w14:paraId="2724B235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4C7D76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9E8E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83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D0117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3BC6D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473B0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612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B08C8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0C031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1DF605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 (0.513, 0.6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800BC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4FA14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EB53D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 (0.450, 0.6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FD70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D193E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</w:p>
        </w:tc>
      </w:tr>
      <w:tr w:rsidR="007A592A" w:rsidRPr="007A592A" w14:paraId="43C5F968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D55D4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67D48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594, 0.7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50AB7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CFA49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EA07F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 (0.421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3FDF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8051E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D42F0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 (0.481, 0.6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1D7E2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7D911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34AB1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 (0.474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93D1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E517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</w:tr>
      <w:tr w:rsidR="007A592A" w:rsidRPr="007A592A" w14:paraId="3782C779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FDDB8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DCA91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 (0.641, 0.7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4F63F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BA022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F221D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477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09C08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2BB91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6843C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492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FC16E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06B8C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EBEB4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 (0.363, 0.5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AF0BF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69F90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</w:tr>
      <w:tr w:rsidR="007A592A" w:rsidRPr="007A592A" w14:paraId="7DB08D00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F2B4FA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9B028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72, 0.6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BC8E2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A5F58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C874E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44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3AE69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AC23B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E2F18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44, 0.6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59B8C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120B6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4D0E5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 (0.476, 0.5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2D07B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8DA99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</w:tr>
      <w:tr w:rsidR="007A592A" w:rsidRPr="007A592A" w14:paraId="41B6FFF7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91E363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1256D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566, 0.7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5992F0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ADBB4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F6017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 (0.298, 0.8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A3CD7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0DF26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19E8E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39, 0.6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0803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6E2CA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B4376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415, 0.6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BDFC0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7A666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</w:tr>
      <w:tr w:rsidR="007A592A" w:rsidRPr="007A592A" w14:paraId="10DA3F1C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486875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01E71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597, 0.7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0A83A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6A00B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A9BB1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04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7BB9B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91C46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28927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496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879A3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336E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22BB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12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6ED57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00E83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</w:t>
            </w:r>
          </w:p>
        </w:tc>
      </w:tr>
      <w:tr w:rsidR="007A592A" w:rsidRPr="007A592A" w14:paraId="24E5EF3A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B3CB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9854C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602, 0.6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FA30D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305EF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B78E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29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F512F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E486A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0DE1F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53, 0.6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A1ECB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03D0C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6C11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524, 0.6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DB7A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E575D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</w:tr>
      <w:tr w:rsidR="007A592A" w:rsidRPr="007A592A" w14:paraId="26563CF4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4175A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EACBC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92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989F4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236F0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66A87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62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59FC0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25883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E81F6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 (0.524, 0.6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0A197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80FDD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981AA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458, 0.5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43F6F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7669B0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</w:tr>
      <w:tr w:rsidR="007A592A" w:rsidRPr="007A592A" w14:paraId="72346B04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56D20B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8CD3E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AAF92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25F12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A1AC8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65845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92471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BE4B3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590F5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AF699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724A3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9574E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B27B6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5A841023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FFA619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7E3E9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591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34CA5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42C25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259A6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38, 0.7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A160B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08640F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F37EE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 (0.437, 0.6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5803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7E325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5EAD9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421, 0.5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356BB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7235B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</w:tr>
      <w:tr w:rsidR="007A592A" w:rsidRPr="007A592A" w14:paraId="2E64F2E7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6BFA5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6EA29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 (0.570, 0.8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61027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A7F66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A5AF1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68, 0.8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3A794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4C02C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51409C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 (0.739, 0.9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C7DD9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8C38C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6B051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7 (0.723, 0.89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AFBC5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D9462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A592A" w:rsidRPr="007A592A" w14:paraId="16048A19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1C74C4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C5264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84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59D1A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CCAA1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A5233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94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44FB6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6D730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E216B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596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8DBE5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CC36B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5B26C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524, 0.6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EA76BB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D9BBC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</w:t>
            </w:r>
          </w:p>
        </w:tc>
      </w:tr>
      <w:tr w:rsidR="007A592A" w:rsidRPr="007A592A" w14:paraId="3B2FC904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32904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D62AF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62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3C306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18FED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F52C6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38, 0.7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B59BB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23F16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F0FD85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 (0.547, 0.6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3AAFF4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7D1F4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258F2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25, 0.6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F2ADE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05663C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</w:t>
            </w:r>
          </w:p>
        </w:tc>
      </w:tr>
      <w:tr w:rsidR="007A592A" w:rsidRPr="007A592A" w14:paraId="292F33FF" w14:textId="77777777" w:rsidTr="007A592A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3F614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842EA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604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FD625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B1FED1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896AA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33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CD2A29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D74826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F7D12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44, 0.6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201FA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96B635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CF15B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 (0.428, 0.5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80D2F0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2929A3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</w:t>
            </w:r>
          </w:p>
        </w:tc>
      </w:tr>
      <w:tr w:rsidR="007A592A" w:rsidRPr="007A592A" w14:paraId="111D2315" w14:textId="77777777" w:rsidTr="007A592A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2EA99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FE5247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90, 0.7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A73D5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EA153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3DBA0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1745F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E4B66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366FC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 (0.531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6BD1E8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60813A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4A8702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2A11CD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F9902E" w14:textId="77777777" w:rsidR="007A592A" w:rsidRPr="007A592A" w:rsidRDefault="007A592A" w:rsidP="007A59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59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302D113A" w14:textId="728CA8ED" w:rsidR="007A592A" w:rsidRPr="007A592A" w:rsidRDefault="007A592A" w:rsidP="007A592A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7A592A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sectPr w:rsidR="007A592A" w:rsidRPr="007A592A" w:rsidSect="007A59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49992" w14:textId="77777777" w:rsidR="007D6D0B" w:rsidRDefault="007D6D0B" w:rsidP="007A592A">
      <w:r>
        <w:separator/>
      </w:r>
    </w:p>
  </w:endnote>
  <w:endnote w:type="continuationSeparator" w:id="0">
    <w:p w14:paraId="6C4D0AA2" w14:textId="77777777" w:rsidR="007D6D0B" w:rsidRDefault="007D6D0B" w:rsidP="007A5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C1E014" w14:textId="77777777" w:rsidR="007D6D0B" w:rsidRDefault="007D6D0B" w:rsidP="007A592A">
      <w:r>
        <w:separator/>
      </w:r>
    </w:p>
  </w:footnote>
  <w:footnote w:type="continuationSeparator" w:id="0">
    <w:p w14:paraId="688DF5EA" w14:textId="77777777" w:rsidR="007D6D0B" w:rsidRDefault="007D6D0B" w:rsidP="007A5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NDMwMjI0MDQ3MDNS0lEKTi0uzszPAykwrAUAGNDoBCwAAAA="/>
  </w:docVars>
  <w:rsids>
    <w:rsidRoot w:val="0010584E"/>
    <w:rsid w:val="0010584E"/>
    <w:rsid w:val="00125A98"/>
    <w:rsid w:val="0025091F"/>
    <w:rsid w:val="00606CBB"/>
    <w:rsid w:val="00614221"/>
    <w:rsid w:val="007A592A"/>
    <w:rsid w:val="007D6D0B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ED583"/>
  <w15:chartTrackingRefBased/>
  <w15:docId w15:val="{094F801E-636E-487D-8C95-788F5D0DD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44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8</Words>
  <Characters>5122</Characters>
  <Application>Microsoft Office Word</Application>
  <DocSecurity>0</DocSecurity>
  <Lines>42</Lines>
  <Paragraphs>12</Paragraphs>
  <ScaleCrop>false</ScaleCrop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4</cp:revision>
  <dcterms:created xsi:type="dcterms:W3CDTF">2020-08-14T17:47:00Z</dcterms:created>
  <dcterms:modified xsi:type="dcterms:W3CDTF">2020-11-29T04:00:00Z</dcterms:modified>
</cp:coreProperties>
</file>